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418"/>
        <w:gridCol w:w="1417"/>
        <w:gridCol w:w="495"/>
      </w:tblGrid>
      <w:tr w:rsidR="009C5AD5" w:rsidRPr="009C5AD5" w14:paraId="5087A625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99F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172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047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1-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1A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6-20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35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2C8C2183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EFDB35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5D682B2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160E25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CD92C1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27CE5E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42284C65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59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A8C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96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20 (13.8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E0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 (12.9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A7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62F3F331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51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555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54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5 (86.2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85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8 (87.1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3B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53215A1F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3C587A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BF0E36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35013C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2135F5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C3E0A6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6290C1F8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F2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77C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B2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 (9.4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BD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 (9.6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B5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3B264F7E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BF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3D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E0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6 (90.6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17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5 (90.4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0F0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2C684E94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7C46758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4BD7B4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42E2FC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AEAA8F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7622D1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698A17B9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565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18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B2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 (25.6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3F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 (18.9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C7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0F965662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D2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E5C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8F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9 (74.4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5E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3 (81.1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66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3A52A406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57CAF18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B55D5C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6F6232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BAE96E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3E02E0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5E227D92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01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0A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E3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 (36.1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385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23.5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C3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5018BB5B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59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D7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91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 (63.9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B8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 (76.5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3C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603980B7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FD8742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DEC5A0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F45926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B0F7D6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C4A7A0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4BC8226E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E292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,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8B4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BE0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 (29.2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7C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18.8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F7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2219F310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0E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6E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D9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 (70.8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7A6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 (81.2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57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00BF1512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88E6EF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B442F34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1D3DB8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79A54D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6B6754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113FB30E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DF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,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5C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1B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50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25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31.6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29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30F46847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DC6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DB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80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50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55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 (68.4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CC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31A9129A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B51438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798AD24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7373E2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D57621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C5AC7A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0472E4F6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0B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7D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CF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 (6.4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277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 (7.3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41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71F5E2BB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C3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30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10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2 (93.6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C7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9 (92.7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B9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3077D401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1080F9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D4A6D1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B48F54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8F5D6C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A3C904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0B486CC1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68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1-3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3C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10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3.7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DF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4.8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37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1F31A9D9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D52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CCA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DED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9 (96.3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C1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9 (95.2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C3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6D82EDC7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F4D9CB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F81B26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DA613C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751849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D58AA1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782A86C3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3ED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4-5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60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F6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 (14.8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C6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 (11.8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28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23003932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DD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F70C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D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74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 (85.2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D3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0 (88.2 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A6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25047816" w14:textId="77777777" w:rsidR="00B131C3" w:rsidRDefault="00B131C3"/>
    <w:p w14:paraId="08DDB84B" w14:textId="77777777" w:rsidR="009C5AD5" w:rsidRPr="009C5AD5" w:rsidRDefault="009C5AD5" w:rsidP="009C5AD5">
      <w:pPr>
        <w:rPr>
          <w:rFonts w:ascii="Arial" w:hAnsi="Arial" w:cs="Arial"/>
          <w:sz w:val="24"/>
          <w:szCs w:val="24"/>
        </w:rPr>
      </w:pPr>
      <w:r w:rsidRPr="009C5AD5">
        <w:rPr>
          <w:rFonts w:ascii="Arial" w:hAnsi="Arial" w:cs="Arial"/>
          <w:b/>
          <w:bCs/>
          <w:sz w:val="24"/>
          <w:szCs w:val="24"/>
        </w:rPr>
        <w:t>Table 1 A: DCI-</w:t>
      </w:r>
      <w:proofErr w:type="spellStart"/>
      <w:r w:rsidRPr="009C5AD5">
        <w:rPr>
          <w:rFonts w:ascii="Arial" w:hAnsi="Arial" w:cs="Arial"/>
          <w:b/>
          <w:bCs/>
          <w:sz w:val="24"/>
          <w:szCs w:val="24"/>
        </w:rPr>
        <w:t>associated</w:t>
      </w:r>
      <w:proofErr w:type="spellEnd"/>
      <w:r w:rsidRPr="009C5AD5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C5AD5">
        <w:rPr>
          <w:rFonts w:ascii="Arial" w:hAnsi="Arial" w:cs="Arial"/>
          <w:b/>
          <w:bCs/>
          <w:sz w:val="24"/>
          <w:szCs w:val="24"/>
        </w:rPr>
        <w:t>infarctions</w:t>
      </w:r>
      <w:proofErr w:type="spellEnd"/>
      <w:r w:rsidRPr="009C5AD5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E05B4F3" w14:textId="340B0CE7" w:rsidR="00F837CD" w:rsidRPr="005E1752" w:rsidRDefault="009C5AD5" w:rsidP="009C5AD5">
      <w:pPr>
        <w:rPr>
          <w:rFonts w:ascii="Arial" w:hAnsi="Arial" w:cs="Arial"/>
          <w:sz w:val="24"/>
          <w:szCs w:val="24"/>
          <w:lang w:val="en-US"/>
        </w:rPr>
      </w:pPr>
      <w:r w:rsidRPr="005E1752">
        <w:rPr>
          <w:rFonts w:ascii="Arial" w:hAnsi="Arial" w:cs="Arial"/>
          <w:sz w:val="24"/>
          <w:szCs w:val="24"/>
          <w:lang w:val="en-US"/>
        </w:rPr>
        <w:t xml:space="preserve">DCI indicates DCI-associated infarctions; </w:t>
      </w:r>
      <w:r w:rsidR="00F837CD">
        <w:rPr>
          <w:rFonts w:ascii="Arial" w:hAnsi="Arial" w:cs="Arial"/>
          <w:sz w:val="24"/>
          <w:szCs w:val="24"/>
          <w:lang w:val="en-US"/>
        </w:rPr>
        <w:t>ET – endovascular treatment</w:t>
      </w:r>
    </w:p>
    <w:p w14:paraId="4FCE1EB6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3FCA748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2B6DE74B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8A8DEDA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4288897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45F3DAB8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5828E84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02AB61CE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1DBA9AE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B1B2A4F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EAB4F1D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9952855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31726FEF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0FC810C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CD0E9F7" w14:textId="77777777" w:rsidR="009C5AD5" w:rsidRPr="005E1752" w:rsidRDefault="009C5AD5">
      <w:pPr>
        <w:rPr>
          <w:rFonts w:ascii="Arial" w:hAnsi="Arial" w:cs="Arial"/>
          <w:lang w:val="en-US"/>
        </w:rPr>
      </w:pPr>
    </w:p>
    <w:tbl>
      <w:tblPr>
        <w:tblW w:w="6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418"/>
        <w:gridCol w:w="495"/>
      </w:tblGrid>
      <w:tr w:rsidR="009C5AD5" w:rsidRPr="009C5AD5" w14:paraId="064BFB61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FB5" w14:textId="77777777" w:rsidR="009C5AD5" w:rsidRPr="005E1752" w:rsidRDefault="009C5AD5" w:rsidP="009C5A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B93" w14:textId="77777777" w:rsidR="009C5AD5" w:rsidRPr="005E1752" w:rsidRDefault="009C5AD5" w:rsidP="009C5A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3F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1-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16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6-20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DA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6332CEFB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BF75E74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BEF540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77803E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23ADA4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6D4F7C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22F353A0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1D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CE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23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4 (30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515" w14:textId="21AFC762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4 (36.7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B2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017D4260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8B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B48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B1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1 (69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46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 (63.3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62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0B5D0E43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D68060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ABB703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3CCCC1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2BE6D9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E7F0E8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31371D51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32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01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48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2 (39.6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03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6 (48.9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9F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0FAC41C0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75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5C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76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4 (60.4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72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8 (51.1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4D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7EBB1774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E6324D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C89078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FF27B1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469124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DEED70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693082E0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B21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E1D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33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5.1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9C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 (17.0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A6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57B96C7C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19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B5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00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7 (94.9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F2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4 (83.0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17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1FBEBCBF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F83B41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AA1283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39130B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40752E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804EB2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1A5303A9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A2F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ED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17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 (11.1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8F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23.5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9B5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59BB24F5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BB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23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47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2 (88.9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9A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 (76.5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FC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19A32DEC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B85B46D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367A93D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AD47BE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4A11DB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3FE9B9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54A7D983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703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0F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68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 (16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EE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 (31.3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C4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0BEB389E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3E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7B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03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 (83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71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 (68.8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D7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05689A00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9E7A9F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77034C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6A5C48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0707F9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6DCF32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50AA1576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76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C1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78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 (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77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10.5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E9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7BCF4379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FF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73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73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10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9C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 (89.5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0A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7DBEE54A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95C6AC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979047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2AD67E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178E45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5DD818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220DDC1B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28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D3D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A2B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 (34.9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3F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2 (43.8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35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766919A4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DA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5D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A0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1 (65.1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91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4 (56.2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AA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078716CF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9099959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04CAD0B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897644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2EFA7A1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EFE942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1EAE94FB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6F0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1-3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7AF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6A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 (46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2A66" w14:textId="6F80C59A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6 (58.1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88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21E8191F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50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3132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B5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4 (53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27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6 (41.9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B1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4DE5C3FE" w14:textId="77777777" w:rsidTr="009C5AD5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0187F58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6DA3EF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DAD739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237A7F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C32A4B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458B48A9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401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4-5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3DD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2C7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7.4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CB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17.6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11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468150F4" w14:textId="77777777" w:rsidTr="009C5AD5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474D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0886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552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5 (92.6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00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 (82.4 %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8E0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57D78FAB" w14:textId="77777777" w:rsidR="009C5AD5" w:rsidRDefault="009C5AD5">
      <w:pPr>
        <w:rPr>
          <w:rFonts w:ascii="Arial" w:hAnsi="Arial" w:cs="Arial"/>
        </w:rPr>
      </w:pPr>
    </w:p>
    <w:p w14:paraId="7C896450" w14:textId="77777777" w:rsidR="009C5AD5" w:rsidRDefault="009C5AD5">
      <w:pPr>
        <w:rPr>
          <w:rFonts w:ascii="Arial" w:hAnsi="Arial" w:cs="Arial"/>
        </w:rPr>
      </w:pPr>
    </w:p>
    <w:p w14:paraId="407716B5" w14:textId="77777777" w:rsidR="009C5AD5" w:rsidRPr="005E1752" w:rsidRDefault="009C5AD5" w:rsidP="009C5AD5">
      <w:pPr>
        <w:rPr>
          <w:rFonts w:ascii="Arial" w:hAnsi="Arial" w:cs="Arial"/>
          <w:sz w:val="24"/>
          <w:szCs w:val="24"/>
          <w:lang w:val="en-US"/>
        </w:rPr>
      </w:pPr>
      <w:r w:rsidRPr="005E1752">
        <w:rPr>
          <w:rFonts w:ascii="Arial" w:hAnsi="Arial" w:cs="Arial"/>
          <w:b/>
          <w:bCs/>
          <w:sz w:val="24"/>
          <w:szCs w:val="24"/>
          <w:lang w:val="en-US"/>
        </w:rPr>
        <w:t>Table 1 B: Outcome at hospital discharge</w:t>
      </w:r>
    </w:p>
    <w:p w14:paraId="33AF0502" w14:textId="049278AA" w:rsidR="009C5AD5" w:rsidRPr="005E1752" w:rsidRDefault="009C5AD5" w:rsidP="009C5AD5">
      <w:pPr>
        <w:rPr>
          <w:rFonts w:ascii="Arial" w:hAnsi="Arial" w:cs="Arial"/>
          <w:lang w:val="en-US"/>
        </w:rPr>
      </w:pPr>
      <w:r w:rsidRPr="005E1752">
        <w:rPr>
          <w:rFonts w:ascii="Arial" w:hAnsi="Arial" w:cs="Arial"/>
          <w:lang w:val="en-US"/>
        </w:rPr>
        <w:t>ET indicates endovascular vasospasm treatment</w:t>
      </w:r>
      <w:r w:rsidR="00F837CD" w:rsidRPr="005E1752">
        <w:rPr>
          <w:rFonts w:ascii="Arial" w:hAnsi="Arial" w:cs="Arial"/>
          <w:sz w:val="24"/>
          <w:szCs w:val="24"/>
          <w:lang w:val="en-US"/>
        </w:rPr>
        <w:t xml:space="preserve">; </w:t>
      </w:r>
      <w:r w:rsidR="00F837CD">
        <w:rPr>
          <w:rFonts w:ascii="Arial" w:hAnsi="Arial" w:cs="Arial"/>
          <w:sz w:val="24"/>
          <w:szCs w:val="24"/>
          <w:lang w:val="en-US"/>
        </w:rPr>
        <w:t>ET – endovascular treatment</w:t>
      </w:r>
    </w:p>
    <w:p w14:paraId="77FCD705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43087DC6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0C3FEF4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94130D7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328F11BD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4C968D5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37935C48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043916BB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30F5898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04749FEB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14DFAA0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DFD3766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AE6C8F1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4F134FE5" w14:textId="77777777" w:rsidR="009C5AD5" w:rsidRPr="005E1752" w:rsidRDefault="009C5AD5">
      <w:pPr>
        <w:rPr>
          <w:rFonts w:ascii="Arial" w:hAnsi="Arial" w:cs="Arial"/>
          <w:lang w:val="en-US"/>
        </w:rPr>
      </w:pP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418"/>
        <w:gridCol w:w="1276"/>
      </w:tblGrid>
      <w:tr w:rsidR="009C5AD5" w:rsidRPr="009C5AD5" w14:paraId="4107FACC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A4E" w14:textId="77777777" w:rsidR="009C5AD5" w:rsidRPr="005E1752" w:rsidRDefault="009C5AD5" w:rsidP="009C5A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489" w14:textId="77777777" w:rsidR="009C5AD5" w:rsidRPr="005E1752" w:rsidRDefault="009C5AD5" w:rsidP="009C5A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93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1-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45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BC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0F9579AC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A2D4E35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71E28E2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B1359F2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06E455A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1673629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F837CD" w14:paraId="2AC864C3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71F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FC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0AB5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7 (46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66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4 (60.7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0D1" w14:textId="3C3165CB" w:rsidR="009C5AD5" w:rsidRPr="00F837CD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9C5AD5" w:rsidRPr="009C5AD5" w14:paraId="20E7EF0C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6793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154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82F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5 (53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F6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8 (39.3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D2E" w14:textId="667F4971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F837CD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p = 0.0397</w:t>
            </w:r>
          </w:p>
        </w:tc>
      </w:tr>
      <w:tr w:rsidR="009C5AD5" w:rsidRPr="009C5AD5" w14:paraId="7C89FE8D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CCA50F5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890D0A5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6A13DB4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2C914A8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72A4AF3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7C547E5B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62D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A4F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ED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1 (56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02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61 (78.2 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895" w14:textId="589CC01B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9C5AD5" w:rsidRPr="009C5AD5" w14:paraId="4019CD80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E48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987F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1FE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0 (44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346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 (21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186" w14:textId="6BD8009F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F837CD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p 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 xml:space="preserve"> 0.0032</w:t>
            </w:r>
          </w:p>
        </w:tc>
      </w:tr>
      <w:tr w:rsidR="009C5AD5" w:rsidRPr="009C5AD5" w14:paraId="223F8D4E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8ED8FF3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CB83F10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357FDDD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1B2D1D7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428F4AE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5AE28AFE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7DC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A8D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8EC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19.4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4B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 (29.5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29B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9C5AD5" w:rsidRPr="009C5AD5" w14:paraId="2161A56D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7B0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69E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06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5 (80.6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AC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1 (70.5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52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9C5AD5" w:rsidRPr="009C5AD5" w14:paraId="2892CF4C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A13FFEB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C4DB27D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BC53044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6D965CA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D22BBFE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5F0477D8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027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DF8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169A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 (36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509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9 (63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41C" w14:textId="767E1834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9C5AD5" w:rsidRPr="009C5AD5" w14:paraId="1904E786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2D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025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ED8E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 (63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52E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 (37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F22" w14:textId="5E1F6BF9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F837CD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p 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 xml:space="preserve"> 0.0345</w:t>
            </w:r>
          </w:p>
        </w:tc>
      </w:tr>
      <w:tr w:rsidR="009C5AD5" w:rsidRPr="009C5AD5" w14:paraId="7D76D6F5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C32ADAF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F3E00A4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8AB8D56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859FC87" w14:textId="77777777" w:rsidR="009C5AD5" w:rsidRPr="00344A59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F398A2E" w14:textId="77777777" w:rsidR="009C5AD5" w:rsidRPr="00344A59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9C5AD5" w:rsidRPr="009C5AD5" w14:paraId="0B0420FC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373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1-3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2BA" w14:textId="77777777" w:rsidR="009C5AD5" w:rsidRPr="009C5AD5" w:rsidRDefault="009C5AD5" w:rsidP="009C5A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C24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 (4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15C" w14:textId="77777777" w:rsidR="009C5AD5" w:rsidRPr="009C5AD5" w:rsidRDefault="009C5AD5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 (77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8FED" w14:textId="2CBDD1F3" w:rsidR="009C5AD5" w:rsidRPr="009C5AD5" w:rsidRDefault="00F837CD" w:rsidP="009C5A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F837CD" w:rsidRPr="009C5AD5" w14:paraId="59D18CD4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BA1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F4A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E85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6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67A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22.2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F12" w14:textId="038F5508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F837CD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p 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 xml:space="preserve"> 0.0146</w:t>
            </w:r>
          </w:p>
        </w:tc>
      </w:tr>
      <w:tr w:rsidR="00F837CD" w:rsidRPr="009C5AD5" w14:paraId="266C5378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714924E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B3DACC0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819299A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85DC959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1020AFC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F837CD" w:rsidRPr="009C5AD5" w14:paraId="0C10B22F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7FB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&amp;H 4-5,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34E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6DF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3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A69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15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2A8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F837CD" w:rsidRPr="009C5AD5" w14:paraId="396AC1AF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EF5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CB72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AB9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 (7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1438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63.2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94E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F837CD" w:rsidRPr="009C5AD5" w14:paraId="25C59F9B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F95233A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7753AF1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7630558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CD0D9FD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3476A4B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F837CD" w:rsidRPr="009C5AD5" w14:paraId="3B4292DF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76A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ll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9A2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AAC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6 (5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4D5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6 (60.5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31B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F837CD" w:rsidRPr="009C5AD5" w14:paraId="37F88F53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A78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ED2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517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6 (50.0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549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0 (39.5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ADE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F837CD" w:rsidRPr="009C5AD5" w14:paraId="1A7AC30A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59F3379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7869E5E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2766E30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46E12CF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DD47434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F837CD" w:rsidRPr="009C5AD5" w14:paraId="397957DE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96E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1-3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701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FEC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3 (60.6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5C45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0 (78.4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8AFF" w14:textId="60952E41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F837CD" w:rsidRPr="009C5AD5" w14:paraId="0AC70D21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374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A81A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D29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8 (39.4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781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 (21.6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222" w14:textId="189D2B5C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837CD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p 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 xml:space="preserve"> 0.0489</w:t>
            </w:r>
          </w:p>
        </w:tc>
      </w:tr>
      <w:tr w:rsidR="00F837CD" w:rsidRPr="009C5AD5" w14:paraId="68566A58" w14:textId="77777777" w:rsidTr="00F837CD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14F5853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BFC1782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11EA847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02A5B4D" w14:textId="77777777" w:rsidR="00F837CD" w:rsidRPr="00344A59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3FD5298" w14:textId="77777777" w:rsidR="00F837CD" w:rsidRPr="00344A59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344A5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  <w:tr w:rsidR="00F837CD" w:rsidRPr="009C5AD5" w14:paraId="709269CA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150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H&amp;H 4-5, </w:t>
            </w: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0C2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C06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14.3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98D6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 (24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E98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n.s</w:t>
            </w:r>
            <w:proofErr w:type="spellEnd"/>
            <w:r w:rsidRPr="009C5AD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F837CD" w:rsidRPr="009C5AD5" w14:paraId="71E85F52" w14:textId="77777777" w:rsidTr="00F837C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BCA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351" w14:textId="77777777" w:rsidR="00F837CD" w:rsidRPr="009C5AD5" w:rsidRDefault="00F837CD" w:rsidP="00F837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RS</w:t>
            </w:r>
            <w:proofErr w:type="spellEnd"/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3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997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 (85.7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D32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C5AD5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 (76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881" w14:textId="77777777" w:rsidR="00F837CD" w:rsidRPr="009C5AD5" w:rsidRDefault="00F837CD" w:rsidP="00F837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656EBAEB" w14:textId="77777777" w:rsidR="009C5AD5" w:rsidRDefault="009C5AD5" w:rsidP="009C5AD5">
      <w:pPr>
        <w:rPr>
          <w:rFonts w:ascii="Arial" w:hAnsi="Arial" w:cs="Arial"/>
          <w:b/>
          <w:bCs/>
          <w:sz w:val="24"/>
          <w:szCs w:val="24"/>
        </w:rPr>
      </w:pPr>
    </w:p>
    <w:p w14:paraId="78061271" w14:textId="21877A62" w:rsidR="009C5AD5" w:rsidRPr="00F837CD" w:rsidRDefault="009C5AD5" w:rsidP="009C5AD5">
      <w:pPr>
        <w:rPr>
          <w:rFonts w:ascii="Arial" w:hAnsi="Arial" w:cs="Arial"/>
          <w:sz w:val="24"/>
          <w:szCs w:val="24"/>
          <w:lang w:val="en-US"/>
        </w:rPr>
      </w:pPr>
      <w:r w:rsidRPr="00F837CD">
        <w:rPr>
          <w:rFonts w:ascii="Arial" w:hAnsi="Arial" w:cs="Arial"/>
          <w:b/>
          <w:bCs/>
          <w:sz w:val="24"/>
          <w:szCs w:val="24"/>
          <w:lang w:val="en-US"/>
        </w:rPr>
        <w:t xml:space="preserve">Table 1 C: Outcome at 6 months </w:t>
      </w:r>
    </w:p>
    <w:p w14:paraId="6E15B903" w14:textId="77777777" w:rsidR="00F837CD" w:rsidRDefault="009C5AD5" w:rsidP="009C5AD5">
      <w:pPr>
        <w:rPr>
          <w:rFonts w:ascii="Arial" w:hAnsi="Arial" w:cs="Arial"/>
          <w:sz w:val="24"/>
          <w:szCs w:val="24"/>
          <w:lang w:val="en-US"/>
        </w:rPr>
      </w:pPr>
      <w:r w:rsidRPr="005E1752">
        <w:rPr>
          <w:rFonts w:ascii="Arial" w:hAnsi="Arial" w:cs="Arial"/>
          <w:lang w:val="en-US"/>
        </w:rPr>
        <w:t>ET indicates endovascular vasospasm treatment</w:t>
      </w:r>
      <w:r w:rsidR="00F837CD" w:rsidRPr="005E1752">
        <w:rPr>
          <w:rFonts w:ascii="Arial" w:hAnsi="Arial" w:cs="Arial"/>
          <w:sz w:val="24"/>
          <w:szCs w:val="24"/>
          <w:lang w:val="en-US"/>
        </w:rPr>
        <w:t xml:space="preserve">; </w:t>
      </w:r>
      <w:r w:rsidR="00F837CD">
        <w:rPr>
          <w:rFonts w:ascii="Arial" w:hAnsi="Arial" w:cs="Arial"/>
          <w:sz w:val="24"/>
          <w:szCs w:val="24"/>
          <w:lang w:val="en-US"/>
        </w:rPr>
        <w:t>ET – endovascular treatment</w:t>
      </w:r>
    </w:p>
    <w:p w14:paraId="1BFE5F55" w14:textId="5267878C" w:rsidR="009C5AD5" w:rsidRPr="005E1752" w:rsidRDefault="009C5AD5" w:rsidP="009C5AD5">
      <w:pPr>
        <w:rPr>
          <w:rFonts w:ascii="Arial" w:hAnsi="Arial" w:cs="Arial"/>
          <w:lang w:val="en-US"/>
        </w:rPr>
      </w:pPr>
      <w:r w:rsidRPr="005E1752">
        <w:rPr>
          <w:rFonts w:ascii="Arial" w:hAnsi="Arial" w:cs="Arial"/>
          <w:lang w:val="en-US"/>
        </w:rPr>
        <w:t xml:space="preserve">* </w:t>
      </w:r>
      <w:proofErr w:type="gramStart"/>
      <w:r w:rsidRPr="005E1752">
        <w:rPr>
          <w:rFonts w:ascii="Arial" w:hAnsi="Arial" w:cs="Arial"/>
          <w:lang w:val="en-US"/>
        </w:rPr>
        <w:t>p</w:t>
      </w:r>
      <w:proofErr w:type="gramEnd"/>
      <w:r w:rsidRPr="005E1752">
        <w:rPr>
          <w:rFonts w:ascii="Arial" w:hAnsi="Arial" w:cs="Arial"/>
          <w:lang w:val="en-US"/>
        </w:rPr>
        <w:t xml:space="preserve"> &lt; 0.05</w:t>
      </w:r>
    </w:p>
    <w:p w14:paraId="4439C8A3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45484CC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25242DF4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4360B801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70DE73DB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E4D439E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0B7077D5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6481296E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2CB7C9C8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6050666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1444E1AC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5286DF33" w14:textId="77777777" w:rsidR="009C5AD5" w:rsidRPr="005E1752" w:rsidRDefault="009C5AD5">
      <w:pPr>
        <w:rPr>
          <w:rFonts w:ascii="Arial" w:hAnsi="Arial" w:cs="Arial"/>
          <w:lang w:val="en-US"/>
        </w:rPr>
      </w:pPr>
    </w:p>
    <w:p w14:paraId="3EA0041A" w14:textId="77777777" w:rsidR="009C5AD5" w:rsidRPr="005E1752" w:rsidRDefault="009C5AD5">
      <w:pPr>
        <w:rPr>
          <w:rFonts w:ascii="Arial" w:hAnsi="Arial" w:cs="Arial"/>
          <w:lang w:val="en-US"/>
        </w:rPr>
      </w:pPr>
    </w:p>
    <w:sectPr w:rsidR="009C5AD5" w:rsidRPr="005E1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E679542" w16cex:dateUtc="2024-10-24T10:03:00Z"/>
  <w16cex:commentExtensible w16cex:durableId="4CBD38EB" w16cex:dateUtc="2024-10-24T10:04:00Z"/>
  <w16cex:commentExtensible w16cex:durableId="5D1DFBBB" w16cex:dateUtc="2024-10-24T10:03:00Z"/>
  <w16cex:commentExtensible w16cex:durableId="242ED4A3" w16cex:dateUtc="2024-10-24T1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6CE372E" w16cid:durableId="7E679542"/>
  <w16cid:commentId w16cid:paraId="7E43E412" w16cid:durableId="4CBD38EB"/>
  <w16cid:commentId w16cid:paraId="4485C392" w16cid:durableId="5D1DFBBB"/>
  <w16cid:commentId w16cid:paraId="6574F300" w16cid:durableId="242ED4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AD5"/>
    <w:rsid w:val="00062F07"/>
    <w:rsid w:val="00114792"/>
    <w:rsid w:val="00344A59"/>
    <w:rsid w:val="005173B1"/>
    <w:rsid w:val="005E1752"/>
    <w:rsid w:val="00873AB3"/>
    <w:rsid w:val="009C5AD5"/>
    <w:rsid w:val="00B131C3"/>
    <w:rsid w:val="00F3110C"/>
    <w:rsid w:val="00F837CD"/>
    <w:rsid w:val="00FC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D0B04"/>
  <w15:chartTrackingRefBased/>
  <w15:docId w15:val="{04862756-BDEE-47C4-8949-3700BD6F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C5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5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5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5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5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5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5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5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5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5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5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5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5A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5A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5A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5A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5A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5A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5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5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5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5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5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5A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5A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C5A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5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5A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5AD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17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17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17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17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17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3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37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8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Neulen</dc:creator>
  <cp:keywords/>
  <dc:description/>
  <cp:lastModifiedBy>Neulen, Dr. Axel</cp:lastModifiedBy>
  <cp:revision>2</cp:revision>
  <dcterms:created xsi:type="dcterms:W3CDTF">2025-09-26T10:57:00Z</dcterms:created>
  <dcterms:modified xsi:type="dcterms:W3CDTF">2025-09-26T10:57:00Z</dcterms:modified>
</cp:coreProperties>
</file>